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B71" w:rsidRDefault="006D6B71" w:rsidP="006D6B71">
      <w:r>
        <w:tab/>
      </w:r>
      <w:r>
        <w:tab/>
        <w:t xml:space="preserve">       A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B</w:t>
      </w:r>
    </w:p>
    <w:tbl>
      <w:tblPr>
        <w:tblW w:w="9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510"/>
        <w:gridCol w:w="1160"/>
        <w:gridCol w:w="1160"/>
        <w:gridCol w:w="1160"/>
        <w:gridCol w:w="1161"/>
        <w:gridCol w:w="1161"/>
        <w:gridCol w:w="1161"/>
      </w:tblGrid>
      <w:tr w:rsidR="006D6B71" w:rsidRPr="00EB33DF" w:rsidTr="00D57A8F">
        <w:tc>
          <w:tcPr>
            <w:tcW w:w="18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6B71" w:rsidRPr="00EB33DF" w:rsidRDefault="006D6B71" w:rsidP="00D57A8F">
            <w:pPr>
              <w:spacing w:before="240"/>
              <w:rPr>
                <w:i/>
              </w:rPr>
            </w:pPr>
            <w:r w:rsidRPr="00EB33DF">
              <w:rPr>
                <w:i/>
              </w:rPr>
              <w:t>Sourc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6B71" w:rsidRPr="00EB33DF" w:rsidRDefault="006D6B71" w:rsidP="00D57A8F">
            <w:pPr>
              <w:spacing w:before="240"/>
              <w:rPr>
                <w:i/>
              </w:rPr>
            </w:pPr>
            <w:proofErr w:type="spellStart"/>
            <w:r w:rsidRPr="00EB33DF">
              <w:rPr>
                <w:i/>
              </w:rPr>
              <w:t>df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6B71" w:rsidRPr="00EB33DF" w:rsidRDefault="006D6B71" w:rsidP="00D57A8F">
            <w:pPr>
              <w:spacing w:before="240"/>
              <w:rPr>
                <w:i/>
              </w:rPr>
            </w:pPr>
            <w:r w:rsidRPr="00EB33DF">
              <w:rPr>
                <w:i/>
              </w:rPr>
              <w:t>M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6B71" w:rsidRPr="00EB33DF" w:rsidRDefault="006D6B71" w:rsidP="00D57A8F">
            <w:pPr>
              <w:spacing w:before="240"/>
              <w:rPr>
                <w:i/>
              </w:rPr>
            </w:pPr>
            <w:r>
              <w:rPr>
                <w:i/>
              </w:rPr>
              <w:t>p</w:t>
            </w:r>
            <w:r w:rsidRPr="00EB33DF">
              <w:rPr>
                <w:i/>
              </w:rPr>
              <w:t>seudo-F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6B71" w:rsidRPr="00EB33DF" w:rsidRDefault="006D6B71" w:rsidP="00D57A8F">
            <w:pPr>
              <w:spacing w:before="240"/>
              <w:rPr>
                <w:i/>
              </w:rPr>
            </w:pPr>
            <w:proofErr w:type="gramStart"/>
            <w:r>
              <w:rPr>
                <w:i/>
              </w:rPr>
              <w:t>p</w:t>
            </w:r>
            <w:r w:rsidRPr="00EB33DF">
              <w:rPr>
                <w:i/>
              </w:rPr>
              <w:t>(</w:t>
            </w:r>
            <w:proofErr w:type="gramEnd"/>
            <w:r>
              <w:rPr>
                <w:i/>
              </w:rPr>
              <w:t>p</w:t>
            </w:r>
            <w:r w:rsidRPr="00EB33DF">
              <w:rPr>
                <w:i/>
              </w:rPr>
              <w:t>erm.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B71" w:rsidRPr="0084036E" w:rsidRDefault="006D6B71" w:rsidP="00D57A8F">
            <w:pPr>
              <w:spacing w:before="240"/>
              <w:jc w:val="both"/>
              <w:rPr>
                <w:i/>
              </w:rPr>
            </w:pPr>
            <w:r w:rsidRPr="0084036E">
              <w:rPr>
                <w:i/>
              </w:rPr>
              <w:t>M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B71" w:rsidRPr="0084036E" w:rsidRDefault="006D6B71" w:rsidP="00D57A8F">
            <w:pPr>
              <w:spacing w:before="240"/>
              <w:jc w:val="both"/>
              <w:rPr>
                <w:i/>
              </w:rPr>
            </w:pPr>
            <w:r w:rsidRPr="0084036E">
              <w:rPr>
                <w:i/>
              </w:rPr>
              <w:t>pseudo-F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B71" w:rsidRPr="0084036E" w:rsidRDefault="006D6B71" w:rsidP="00D57A8F">
            <w:pPr>
              <w:spacing w:before="240"/>
              <w:jc w:val="both"/>
              <w:rPr>
                <w:i/>
              </w:rPr>
            </w:pPr>
            <w:proofErr w:type="gramStart"/>
            <w:r w:rsidRPr="0084036E">
              <w:rPr>
                <w:i/>
              </w:rPr>
              <w:t>p(</w:t>
            </w:r>
            <w:proofErr w:type="gramEnd"/>
            <w:r w:rsidRPr="0084036E">
              <w:rPr>
                <w:i/>
              </w:rPr>
              <w:t>perm.)</w:t>
            </w:r>
          </w:p>
        </w:tc>
      </w:tr>
      <w:tr w:rsidR="006D6B71" w:rsidRPr="00EB33DF" w:rsidTr="00D57A8F">
        <w:tc>
          <w:tcPr>
            <w:tcW w:w="1808" w:type="dxa"/>
            <w:tcBorders>
              <w:left w:val="nil"/>
              <w:bottom w:val="nil"/>
              <w:right w:val="nil"/>
            </w:tcBorders>
          </w:tcPr>
          <w:p w:rsidR="006D6B71" w:rsidRPr="00EB33DF" w:rsidRDefault="006D6B71" w:rsidP="00D57A8F">
            <w:pPr>
              <w:rPr>
                <w:i/>
              </w:rPr>
            </w:pPr>
            <w:r w:rsidRPr="00EB33DF">
              <w:rPr>
                <w:i/>
              </w:rPr>
              <w:t>LU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:rsidR="006D6B71" w:rsidRPr="00EB33DF" w:rsidRDefault="006D6B71" w:rsidP="00D57A8F">
            <w:pPr>
              <w:rPr>
                <w:i/>
              </w:rPr>
            </w:pPr>
            <w:r w:rsidRPr="00EB33DF">
              <w:rPr>
                <w:i/>
              </w:rPr>
              <w:t>1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14954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2.28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0.260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83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2.5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b/>
                <w:i/>
              </w:rPr>
            </w:pPr>
            <w:r w:rsidRPr="0084036E">
              <w:rPr>
                <w:i/>
              </w:rPr>
              <w:t>0.504</w:t>
            </w:r>
          </w:p>
        </w:tc>
      </w:tr>
      <w:tr w:rsidR="006D6B71" w:rsidRPr="00EB33DF" w:rsidTr="00D57A8F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B33DF" w:rsidRDefault="006D6B71" w:rsidP="00D57A8F">
            <w:pPr>
              <w:rPr>
                <w:i/>
              </w:rPr>
            </w:pPr>
            <w:r w:rsidRPr="00EB33DF">
              <w:rPr>
                <w:i/>
              </w:rPr>
              <w:t>B/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B33DF" w:rsidRDefault="006D6B71" w:rsidP="00D57A8F">
            <w:pPr>
              <w:rPr>
                <w:i/>
              </w:rPr>
            </w:pPr>
            <w:r w:rsidRPr="00EB33DF">
              <w:rPr>
                <w:i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53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0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0.4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1.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0.340</w:t>
            </w:r>
          </w:p>
        </w:tc>
      </w:tr>
      <w:tr w:rsidR="006D6B71" w:rsidRPr="00EB33DF" w:rsidTr="00D57A8F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B33DF" w:rsidRDefault="006D6B71" w:rsidP="00D57A8F">
            <w:pPr>
              <w:rPr>
                <w:i/>
              </w:rPr>
            </w:pPr>
            <w:r w:rsidRPr="00EB33DF">
              <w:rPr>
                <w:i/>
              </w:rPr>
              <w:t>R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B33DF" w:rsidRDefault="006D6B71" w:rsidP="00D57A8F">
            <w:pPr>
              <w:rPr>
                <w:i/>
              </w:rPr>
            </w:pPr>
            <w:r w:rsidRPr="00EB33DF">
              <w:rPr>
                <w:i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85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2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733085" w:rsidRDefault="006D6B71" w:rsidP="00D57A8F">
            <w:pPr>
              <w:rPr>
                <w:b/>
              </w:rPr>
            </w:pPr>
            <w:r w:rsidRPr="00733085">
              <w:rPr>
                <w:b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3.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b/>
                <w:i/>
              </w:rPr>
            </w:pPr>
            <w:r w:rsidRPr="0084036E">
              <w:rPr>
                <w:b/>
                <w:i/>
              </w:rPr>
              <w:t>0.008</w:t>
            </w:r>
          </w:p>
        </w:tc>
      </w:tr>
      <w:tr w:rsidR="006D6B71" w:rsidRPr="00EB33DF" w:rsidTr="00D57A8F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B33DF" w:rsidRDefault="006D6B71" w:rsidP="00D57A8F">
            <w:pPr>
              <w:rPr>
                <w:i/>
              </w:rPr>
            </w:pPr>
            <w:r w:rsidRPr="00EB33DF">
              <w:rPr>
                <w:i/>
              </w:rPr>
              <w:t>LU x B/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B33DF" w:rsidRDefault="006D6B71" w:rsidP="00D57A8F">
            <w:pPr>
              <w:rPr>
                <w:i/>
              </w:rPr>
            </w:pPr>
            <w:r w:rsidRPr="00EB33DF">
              <w:rPr>
                <w:i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45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0.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0.5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0.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0.430</w:t>
            </w:r>
          </w:p>
        </w:tc>
      </w:tr>
      <w:tr w:rsidR="006D6B71" w:rsidRPr="00EB33DF" w:rsidTr="00D57A8F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B33DF" w:rsidRDefault="006D6B71" w:rsidP="00D57A8F">
            <w:pPr>
              <w:rPr>
                <w:i/>
              </w:rPr>
            </w:pPr>
            <w:r w:rsidRPr="00EB33DF">
              <w:rPr>
                <w:i/>
              </w:rPr>
              <w:t>LU x R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B33DF" w:rsidRDefault="006D6B71" w:rsidP="00D57A8F">
            <w:pPr>
              <w:rPr>
                <w:i/>
              </w:rPr>
            </w:pPr>
            <w:r w:rsidRPr="00EB33DF">
              <w:rPr>
                <w:i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65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1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733085" w:rsidRDefault="006D6B71" w:rsidP="00D57A8F">
            <w:pPr>
              <w:rPr>
                <w:b/>
              </w:rPr>
            </w:pPr>
            <w:r w:rsidRPr="00733085">
              <w:rPr>
                <w:b/>
              </w:rPr>
              <w:t>0.0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2.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b/>
                <w:i/>
              </w:rPr>
            </w:pPr>
            <w:r w:rsidRPr="0084036E">
              <w:rPr>
                <w:b/>
                <w:i/>
              </w:rPr>
              <w:t>0.021</w:t>
            </w:r>
          </w:p>
        </w:tc>
      </w:tr>
      <w:tr w:rsidR="006D6B71" w:rsidRPr="00EB33DF" w:rsidTr="00D57A8F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B33DF" w:rsidRDefault="006D6B71" w:rsidP="00D57A8F">
            <w:pPr>
              <w:rPr>
                <w:i/>
              </w:rPr>
            </w:pPr>
            <w:r w:rsidRPr="00EB33DF">
              <w:rPr>
                <w:i/>
              </w:rPr>
              <w:t>B/A x R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B33DF" w:rsidRDefault="006D6B71" w:rsidP="00D57A8F">
            <w:pPr>
              <w:rPr>
                <w:i/>
              </w:rPr>
            </w:pPr>
            <w:r w:rsidRPr="00EB33DF">
              <w:rPr>
                <w:i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62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1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733085" w:rsidRDefault="006D6B71" w:rsidP="00D57A8F">
            <w:pPr>
              <w:rPr>
                <w:b/>
              </w:rPr>
            </w:pPr>
            <w:r w:rsidRPr="00733085">
              <w:rPr>
                <w:b/>
              </w:rPr>
              <w:t>0.0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1.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0.129</w:t>
            </w:r>
          </w:p>
        </w:tc>
      </w:tr>
      <w:tr w:rsidR="006D6B71" w:rsidRPr="00EB33DF" w:rsidTr="00D57A8F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B33DF" w:rsidRDefault="006D6B71" w:rsidP="00D57A8F">
            <w:pPr>
              <w:rPr>
                <w:i/>
              </w:rPr>
            </w:pPr>
            <w:r w:rsidRPr="00EB33DF">
              <w:rPr>
                <w:i/>
              </w:rPr>
              <w:t>LU x B/A x R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B33DF" w:rsidRDefault="006D6B71" w:rsidP="00D57A8F">
            <w:pPr>
              <w:rPr>
                <w:i/>
              </w:rPr>
            </w:pPr>
            <w:r w:rsidRPr="00EB33DF">
              <w:rPr>
                <w:i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51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E97E09">
              <w:t>1.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97E09" w:rsidRDefault="006D6B71" w:rsidP="00D57A8F">
            <w:r w:rsidRPr="00733085">
              <w:rPr>
                <w:b/>
              </w:rPr>
              <w:t>0.0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</w:p>
        </w:tc>
      </w:tr>
      <w:tr w:rsidR="006D6B71" w:rsidRPr="00EB33DF" w:rsidTr="00D57A8F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B33DF" w:rsidRDefault="006D6B71" w:rsidP="00D57A8F">
            <w:pPr>
              <w:rPr>
                <w:i/>
              </w:rPr>
            </w:pPr>
            <w:r w:rsidRPr="00EB33DF">
              <w:rPr>
                <w:i/>
              </w:rPr>
              <w:t>Residua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6D6B71" w:rsidRPr="00EB33DF" w:rsidRDefault="006D6B71" w:rsidP="00D57A8F">
            <w:pPr>
              <w:rPr>
                <w:i/>
              </w:rPr>
            </w:pPr>
            <w:r w:rsidRPr="00EB33DF">
              <w:rPr>
                <w:i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EB33DF" w:rsidRDefault="006D6B71" w:rsidP="00D57A8F">
            <w:pPr>
              <w:rPr>
                <w:i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EB33DF" w:rsidRDefault="006D6B71" w:rsidP="00D57A8F">
            <w:pPr>
              <w:rPr>
                <w:i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B71" w:rsidRPr="00EB33DF" w:rsidRDefault="006D6B71" w:rsidP="00D57A8F">
            <w:pPr>
              <w:rPr>
                <w:i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B71" w:rsidRPr="0084036E" w:rsidRDefault="006D6B71" w:rsidP="00D57A8F">
            <w:pPr>
              <w:jc w:val="both"/>
              <w:rPr>
                <w:i/>
              </w:rPr>
            </w:pPr>
            <w:r w:rsidRPr="0084036E">
              <w:rPr>
                <w:i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</w:p>
        </w:tc>
      </w:tr>
      <w:tr w:rsidR="006D6B71" w:rsidRPr="00EB33DF" w:rsidTr="00D57A8F">
        <w:tc>
          <w:tcPr>
            <w:tcW w:w="1808" w:type="dxa"/>
            <w:tcBorders>
              <w:left w:val="nil"/>
              <w:right w:val="nil"/>
            </w:tcBorders>
          </w:tcPr>
          <w:p w:rsidR="006D6B71" w:rsidRPr="00EB33DF" w:rsidRDefault="006D6B71" w:rsidP="00D57A8F">
            <w:pPr>
              <w:spacing w:before="240"/>
              <w:rPr>
                <w:i/>
              </w:rPr>
            </w:pPr>
            <w:r>
              <w:rPr>
                <w:i/>
              </w:rPr>
              <w:t>P</w:t>
            </w:r>
            <w:r w:rsidRPr="00EB33DF">
              <w:rPr>
                <w:i/>
              </w:rPr>
              <w:t>airwise tests</w:t>
            </w:r>
          </w:p>
          <w:p w:rsidR="006D6B71" w:rsidRPr="00EB33DF" w:rsidRDefault="006D6B71" w:rsidP="00D57A8F">
            <w:pPr>
              <w:rPr>
                <w:i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</w:tcPr>
          <w:p w:rsidR="006D6B71" w:rsidRPr="00EB33DF" w:rsidRDefault="006D6B71" w:rsidP="00D57A8F">
            <w:pPr>
              <w:spacing w:before="240"/>
              <w:rPr>
                <w:i/>
              </w:rPr>
            </w:pPr>
          </w:p>
        </w:tc>
        <w:tc>
          <w:tcPr>
            <w:tcW w:w="3480" w:type="dxa"/>
            <w:gridSpan w:val="3"/>
            <w:tcBorders>
              <w:left w:val="nil"/>
              <w:right w:val="nil"/>
            </w:tcBorders>
          </w:tcPr>
          <w:p w:rsidR="006D6B71" w:rsidRPr="00EB33DF" w:rsidRDefault="006D6B71" w:rsidP="00D57A8F">
            <w:pPr>
              <w:spacing w:before="240"/>
              <w:rPr>
                <w:i/>
              </w:rPr>
            </w:pPr>
            <w:r w:rsidRPr="002A0472">
              <w:rPr>
                <w:b/>
                <w:i/>
              </w:rPr>
              <w:t>RE1: B≠A</w:t>
            </w:r>
            <w:r w:rsidRPr="00EB33DF">
              <w:rPr>
                <w:i/>
              </w:rPr>
              <w:t>; RE2: B=A</w:t>
            </w:r>
          </w:p>
          <w:p w:rsidR="006D6B71" w:rsidRPr="002A0472" w:rsidRDefault="006D6B71" w:rsidP="00D57A8F">
            <w:pPr>
              <w:spacing w:line="240" w:lineRule="auto"/>
              <w:rPr>
                <w:b/>
                <w:i/>
              </w:rPr>
            </w:pPr>
            <w:r w:rsidRPr="002A0472">
              <w:rPr>
                <w:b/>
                <w:i/>
              </w:rPr>
              <w:t>RE1: R≠I; RE2: R≠I</w:t>
            </w:r>
          </w:p>
        </w:tc>
        <w:tc>
          <w:tcPr>
            <w:tcW w:w="34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6B71" w:rsidRPr="0084036E" w:rsidRDefault="006D6B71" w:rsidP="00D57A8F">
            <w:pPr>
              <w:jc w:val="both"/>
              <w:rPr>
                <w:i/>
              </w:rPr>
            </w:pPr>
          </w:p>
          <w:p w:rsidR="006D6B71" w:rsidRPr="0084036E" w:rsidRDefault="006D6B71" w:rsidP="00D57A8F">
            <w:pPr>
              <w:spacing w:before="240"/>
              <w:jc w:val="both"/>
              <w:rPr>
                <w:i/>
              </w:rPr>
            </w:pPr>
            <w:r w:rsidRPr="0084036E">
              <w:rPr>
                <w:i/>
              </w:rPr>
              <w:t>Both RE: I ≠ R</w:t>
            </w:r>
          </w:p>
        </w:tc>
      </w:tr>
    </w:tbl>
    <w:p w:rsidR="006D6B71" w:rsidRDefault="0003349E" w:rsidP="0003349E">
      <w:pPr>
        <w:spacing w:after="200" w:line="276" w:lineRule="auto"/>
      </w:pPr>
      <w:bookmarkStart w:id="0" w:name="_GoBack"/>
      <w:bookmarkEnd w:id="0"/>
      <w:r>
        <w:t xml:space="preserve"> </w:t>
      </w:r>
    </w:p>
    <w:p w:rsidR="000C41ED" w:rsidRDefault="000C41ED"/>
    <w:sectPr w:rsidR="000C4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B71"/>
    <w:rsid w:val="0003349E"/>
    <w:rsid w:val="000C41ED"/>
    <w:rsid w:val="006D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F60E75-3E05-40B0-8405-865D499E9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D6B7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vendu Saxena</dc:creator>
  <cp:keywords/>
  <dc:description/>
  <cp:lastModifiedBy>Gourvendu Saxena</cp:lastModifiedBy>
  <cp:revision>2</cp:revision>
  <dcterms:created xsi:type="dcterms:W3CDTF">2018-03-27T06:06:00Z</dcterms:created>
  <dcterms:modified xsi:type="dcterms:W3CDTF">2018-03-27T06:06:00Z</dcterms:modified>
</cp:coreProperties>
</file>